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686"/>
        <w:gridCol w:w="783"/>
        <w:gridCol w:w="1577"/>
        <w:gridCol w:w="2128"/>
        <w:gridCol w:w="934"/>
        <w:gridCol w:w="2993"/>
        <w:gridCol w:w="2992"/>
      </w:tblGrid>
      <w:tr>
        <w:trPr>
          <w:trHeight w:val="270" w:hRule="atLeast"/>
        </w:trPr>
        <w:tc>
          <w:tcPr>
            <w:tcW w:w="14212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</w:rPr>
              <w:t>SUPPLEMENTARY TABLE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Selected characteristics of the 27 studies aimed at improving healthcare quality for racial/ethnic minorities</w:t>
            </w:r>
          </w:p>
          <w:p>
            <w:pPr>
              <w:pStyle w:val="Normal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cs="Arial" w:ascii="Arial" w:hAnsi="Arial"/>
                <w:bCs/>
                <w:sz w:val="17"/>
                <w:szCs w:val="17"/>
              </w:rPr>
            </w:r>
          </w:p>
        </w:tc>
      </w:tr>
      <w:tr>
        <w:trPr>
          <w:trHeight w:val="1087" w:hRule="atLeast"/>
          <w:cantSplit w:val="true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argeted Healthcare Providers/ Levels of Training/ Number of Providers</w:t>
            </w:r>
          </w:p>
        </w:tc>
        <w:tc>
          <w:tcPr>
            <w:tcW w:w="7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tudy Design</w:t>
              <w:br/>
            </w:r>
            <w:r>
              <w:rPr>
                <w:rFonts w:cs="Arial" w:ascii="Arial" w:hAnsi="Arial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Study Setting</w:t>
            </w:r>
          </w:p>
        </w:tc>
        <w:tc>
          <w:tcPr>
            <w:tcW w:w="21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Group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Patient Race/ Ethnicity </w:t>
            </w:r>
          </w:p>
        </w:tc>
        <w:tc>
          <w:tcPr>
            <w:tcW w:w="29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Provider </w:t>
              <w:br/>
              <w:t>Interventions</w:t>
            </w:r>
          </w:p>
        </w:tc>
        <w:tc>
          <w:tcPr>
            <w:tcW w:w="2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Patient </w:t>
              <w:br/>
              <w:t>Interventions</w:t>
            </w:r>
          </w:p>
        </w:tc>
      </w:tr>
      <w:tr>
        <w:trPr>
          <w:trHeight w:val="195" w:hRule="atLeast"/>
        </w:trPr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7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21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299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2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</w:tr>
      <w:tr>
        <w:trPr>
          <w:trHeight w:val="430" w:hRule="atLeast"/>
          <w:cantSplit w:val="true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mson</w:t>
              <w:br/>
              <w:t>1995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hysician            Resident/fellow, Professional         n=254  </w:t>
            </w:r>
          </w:p>
        </w:tc>
        <w:tc>
          <w:tcPr>
            <w:tcW w:w="78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 </w:t>
              <w:br/>
              <w:t xml:space="preserve">n=471 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3% AA,   5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529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% AA,   5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pads of prevention prescription form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McDonald </w:t>
              <w:br/>
              <w:t>1984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, nurse clinicians          Resident/fellow, Professional            n=126</w:t>
            </w:r>
          </w:p>
        </w:tc>
        <w:tc>
          <w:tcPr>
            <w:tcW w:w="78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</w:t>
              <w:br/>
              <w:t xml:space="preserve"> 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77" w:hRule="atLeast"/>
          <w:cantSplit w:val="true"/>
        </w:trPr>
        <w:tc>
          <w:tcPr>
            <w:tcW w:w="1119" w:type="dxa"/>
            <w:vMerge w:val="continue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59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urner</w:t>
              <w:br/>
              <w:t>1989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,       Resident/fellow         n=34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. intervention n=86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Questionnaire of status of preventive services before primary care visit</w:t>
            </w:r>
          </w:p>
        </w:tc>
      </w:tr>
      <w:tr>
        <w:trPr>
          <w:trHeight w:val="385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. and Pt. interventions  n=6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Questionnaire of status of preventive services before primary care visit</w:t>
            </w:r>
          </w:p>
        </w:tc>
      </w:tr>
      <w:tr>
        <w:trPr>
          <w:trHeight w:val="376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hys. intervention  </w:t>
              <w:br/>
              <w:t>n=10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30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ack</w:t>
              <w:br/>
              <w:t>1994</w:t>
            </w:r>
          </w:p>
        </w:tc>
        <w:tc>
          <w:tcPr>
            <w:tcW w:w="168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Physician    Professional               n=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, Hospital Outpatient, HMO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ull intervention n=138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limination of out-of-Pocket expenses for Pts., post-card and telephone follow-up</w:t>
            </w:r>
          </w:p>
        </w:tc>
      </w:tr>
      <w:tr>
        <w:trPr>
          <w:trHeight w:val="369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imited intervention  n=134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limination of out-of-pocket expenses for patients</w:t>
            </w:r>
          </w:p>
        </w:tc>
      </w:tr>
      <w:tr>
        <w:trPr>
          <w:trHeight w:val="468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ack</w:t>
              <w:br/>
              <w:t>1996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Professional              n=20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up Practice, HMO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</w:t>
              <w:br/>
              <w:t>n=596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. reminders   n=59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s</w:t>
            </w:r>
          </w:p>
        </w:tc>
      </w:tr>
      <w:tr>
        <w:trPr>
          <w:trHeight w:val="369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hys. and Pt. reminders   </w:t>
              <w:br/>
              <w:t>n=59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s</w:t>
            </w:r>
          </w:p>
        </w:tc>
      </w:tr>
      <w:tr>
        <w:trPr>
          <w:trHeight w:val="360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. reminders n=59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ack</w:t>
              <w:br/>
              <w:t>1997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hysician             Professional             </w:t>
              <w:br/>
              <w:t>n=not applicable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, HMO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ull intervention n=1413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TR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95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imited intervention n=141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23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ack</w:t>
              <w:br/>
              <w:t>1998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Professional               n=20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up Practice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</w:t>
              <w:br/>
              <w:t xml:space="preserve"> n=964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. reminders n=96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s</w:t>
            </w:r>
          </w:p>
        </w:tc>
      </w:tr>
      <w:tr>
        <w:trPr>
          <w:trHeight w:val="513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hys. and Pt. reminder </w:t>
              <w:br/>
              <w:t>n=96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s</w:t>
            </w:r>
          </w:p>
        </w:tc>
      </w:tr>
      <w:tr>
        <w:trPr>
          <w:trHeight w:val="351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. reminders n=96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75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ack</w:t>
              <w:br/>
              <w:t>2003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   Professional              n=20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me/ Community, HMO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mmogram only reminder group              n=1228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</w:t>
            </w:r>
          </w:p>
        </w:tc>
      </w:tr>
      <w:tr>
        <w:trPr>
          <w:trHeight w:val="711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ap smear and mammogram reminder group       n=1243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reminder letter</w:t>
            </w:r>
          </w:p>
        </w:tc>
      </w:tr>
      <w:tr>
        <w:trPr>
          <w:trHeight w:val="333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ambers</w:t>
              <w:br/>
              <w:t>1989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   Resident/fellow,   Professional             n=30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n=623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% W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68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639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% W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8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Dietrich </w:t>
              <w:br/>
              <w:t>1998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Physician, Office staff, Clinical directors              Professional             n=NS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       n=1267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% AA, 22% W,   26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57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1381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% AA, 22% W,   22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ultifaceted: Educ., TRS, preventive care flow sheets, advice to center leaders, external chart identifie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atient-held health diaries, Pt. educ. materials</w:t>
            </w:r>
          </w:p>
        </w:tc>
      </w:tr>
      <w:tr>
        <w:trPr>
          <w:trHeight w:val="68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ndelblatt</w:t>
              <w:br/>
              <w:t>1993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Physician   Resident/fellow, Professional           n=NS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2% AA, 15% W,       2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03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3% AA,    1% W,          1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creening offered directly to Pt. by nurse practitioner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Pt. counseling and screening offered by nurse practitioner</w:t>
            </w:r>
          </w:p>
        </w:tc>
      </w:tr>
      <w:tr>
        <w:trPr>
          <w:trHeight w:val="522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nfredi</w:t>
              <w:br/>
              <w:t>1998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Professional        n=NS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up &amp;  Solo Practices, HMO, Community of free standing clinics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  n=42230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low sheets supplied but not actively encouraged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02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52392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ultifaceted: Educ., TRS, Audit &amp; Feedback, guidelines and quality assurance procedure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ealth maintenance cards with from HMO</w:t>
            </w:r>
          </w:p>
        </w:tc>
      </w:tr>
      <w:tr>
        <w:trPr>
          <w:trHeight w:val="50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cCarthy</w:t>
              <w:br/>
              <w:t>1997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Medical assistant        Professional          n=NS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(Clinic A)             n=2560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9% AA, 18% W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70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(Clinic B)           n=2124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3% AA, 24% W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81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125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2% AA, 15% W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Educ., Nurses and medical assistants screened all patients to ensure mammography and initiated referrals for patients 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39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hluwalia</w:t>
              <w:br/>
              <w:t>1999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Resident/fellow   n=45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AA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12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A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, smoking stamp which Phys. needed to mark as never, former, or current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67" w:hRule="atLeast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77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llen</w:t>
              <w:br/>
              <w:t>1998</w:t>
            </w:r>
          </w:p>
        </w:tc>
        <w:tc>
          <w:tcPr>
            <w:tcW w:w="168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Resident/fellow       n=158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 </w:t>
              <w:br/>
              <w:t>n=571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AA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853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51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A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ultifaceted: Educ., Reward Incentive, summary sheet of Pt's smoking history on outside of medical record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Written material given to Pts. about smoking cessation</w:t>
            </w:r>
          </w:p>
        </w:tc>
      </w:tr>
      <w:tr>
        <w:trPr>
          <w:trHeight w:val="765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Keyserling</w:t>
              <w:br/>
              <w:t>1997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, Nurse practit, Physician assistants   Professional             n=42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</w:t>
              <w:br/>
              <w:t>n=188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% AA, 47% W,    12% AI/NA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1006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 n=184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9% AA, 50% W,      11% AI/N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ultifaceted: Educ., TRS, nutritionist completed summary letter to clinician urging drug treatment for those with no response  to diet therapy after 7 month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. educ. materials</w:t>
            </w:r>
          </w:p>
        </w:tc>
      </w:tr>
      <w:tr>
        <w:trPr>
          <w:trHeight w:val="520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chubiner</w:t>
              <w:br/>
              <w:t>1994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Physician                    Pre-professional training, Resident/ fellow     n=NS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(Interview)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(STQ)    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provision of Safe Times Questionnaire completed by Pt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115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6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25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ielen</w:t>
              <w:br/>
              <w:t>2001</w:t>
            </w:r>
          </w:p>
        </w:tc>
        <w:tc>
          <w:tcPr>
            <w:tcW w:w="168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Resident/fellow        n=3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  </w:t>
              <w:br/>
              <w:t>n=7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22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12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00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rnberger</w:t>
              <w:br/>
              <w:t>1996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Professional                  n=4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ximate consecutive translation   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ximate consecutive translation of Pt. and Phys. statements by an interpreter in the examination room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emote simultaneous translation 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emote simultaneous translation of Pt. and Phys. statements by interpreter in another location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10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urge</w:t>
              <w:br/>
              <w:t>1997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 Resident/fellow     n=NS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58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. intervention n=N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sychoeducation (9 hours)</w:t>
            </w:r>
          </w:p>
        </w:tc>
      </w:tr>
      <w:tr>
        <w:trPr>
          <w:trHeight w:val="511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. and Pt. intervention n=NS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ultifaceted: Educ., TRS, protocols/guideline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sychoeducation (9 hours)</w:t>
            </w:r>
          </w:p>
        </w:tc>
      </w:tr>
      <w:tr>
        <w:trPr>
          <w:trHeight w:val="430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. intervention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0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TRS, protocols/guideline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39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llahan</w:t>
              <w:br/>
              <w:t>1994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Professional               n=103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up Practice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</w:t>
              <w:br/>
              <w:t>n=100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% AA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891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n=7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% A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protocols/guidelines, 3 additional primary care visits with depressed Pts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9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iranda</w:t>
              <w:br/>
              <w:t>2003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Physician, Nurse pract  Professional           n=181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up Practice, HMO Primary Care Practice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Behavioral therapists  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resources to support cost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ulturally tailored materials and Cognitive Behavioral Therapy for 8-12 sessions</w:t>
            </w:r>
          </w:p>
        </w:tc>
      </w:tr>
      <w:tr>
        <w:trPr>
          <w:trHeight w:val="439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 </w:t>
              <w:br/>
              <w:t>n=NS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11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 follow-up           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resources to support cost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ulturally tailored materials and nurse follow-up for 6 to 12 months</w:t>
            </w:r>
          </w:p>
        </w:tc>
      </w:tr>
      <w:tr>
        <w:trPr>
          <w:trHeight w:val="700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arris</w:t>
              <w:br/>
              <w:t>2003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, Nurse pract Professional            n=42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Baseline control group  </w:t>
              <w:br/>
              <w:t>n=671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% AA, 39% W,   42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ull intervention   n=393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% AA,   35% W,    41% L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protocols/ guidelines, posters in exam room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osters, computerized Educ. </w:t>
            </w:r>
          </w:p>
        </w:tc>
      </w:tr>
      <w:tr>
        <w:trPr>
          <w:trHeight w:val="675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imited intervention n=80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% AA, 37% W,   48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protocols/ guidelines, posters in exam room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osters </w:t>
            </w:r>
          </w:p>
        </w:tc>
      </w:tr>
      <w:tr>
        <w:trPr>
          <w:trHeight w:val="57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vans</w:t>
              <w:br/>
              <w:t>1997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urse, Physician, Clerical staff, Laboratory technicians, Public health assistants   Professional                n=134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mmunity Health Clinic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     </w:t>
              <w:br/>
              <w:t>n=NS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% AA, 34% L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Protocols/ guidelines, access to new medicines 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1249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 n=NS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% AA, 33% L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Multifaceted: Educ., protocols/guidelines, access to new medicines, monthly visits by nurse-educator to clinic, consultation (telephone) available with "expert"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49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arris</w:t>
              <w:br/>
              <w:t>1998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Resident/fellow,  Professional             n=not applicable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trol     n=231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0% AA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1044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vention n=206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1% A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tter to primary care Phys. including summary of actions taken by consultant nephrologist, suggestions for future care, and summary of clinic visit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sultation with nephrologist</w:t>
            </w:r>
          </w:p>
        </w:tc>
      </w:tr>
      <w:tr>
        <w:trPr>
          <w:trHeight w:val="394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Kellermann</w:t>
              <w:br/>
              <w:t>1993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irefighters              Professional            n=40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me/Community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PR control         n=432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9% AA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o Interventions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66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xternal defibrillators  n=447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% AA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85" w:hRule="atLeast"/>
          <w:cantSplit w:val="true"/>
        </w:trPr>
        <w:tc>
          <w:tcPr>
            <w:tcW w:w="1119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exter</w:t>
              <w:br/>
              <w:t>1998</w:t>
            </w:r>
          </w:p>
        </w:tc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hysician                Resident/fellow,   Professional                n=147</w:t>
            </w:r>
          </w:p>
        </w:tc>
        <w:tc>
          <w:tcPr>
            <w:tcW w:w="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CT</w:t>
            </w:r>
          </w:p>
        </w:tc>
        <w:tc>
          <w:tcPr>
            <w:tcW w:w="15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ospital Outpatient</w:t>
            </w:r>
          </w:p>
        </w:tc>
        <w:tc>
          <w:tcPr>
            <w:tcW w:w="21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Control   </w:t>
              <w:br/>
              <w:t>n=253</w:t>
            </w:r>
          </w:p>
        </w:tc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% AA, 39% W</w:t>
            </w:r>
          </w:p>
        </w:tc>
        <w:tc>
          <w:tcPr>
            <w:tcW w:w="29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</w:t>
            </w:r>
          </w:p>
        </w:tc>
        <w:tc>
          <w:tcPr>
            <w:tcW w:w="299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57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struction and Proxy Directive n=2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% AA, 44% W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511" w:hRule="atLeast"/>
          <w:cantSplit w:val="true"/>
        </w:trPr>
        <w:tc>
          <w:tcPr>
            <w:tcW w:w="111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Instruction Directive      </w:t>
              <w:br/>
              <w:t>n=219</w:t>
            </w:r>
          </w:p>
        </w:tc>
        <w:tc>
          <w:tcPr>
            <w:tcW w:w="934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6% AA, 44% W</w:t>
            </w:r>
          </w:p>
        </w:tc>
        <w:tc>
          <w:tcPr>
            <w:tcW w:w="2993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TRS</w:t>
            </w:r>
          </w:p>
        </w:tc>
        <w:tc>
          <w:tcPr>
            <w:tcW w:w="2992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457" w:hRule="atLeast"/>
          <w:cantSplit w:val="true"/>
        </w:trPr>
        <w:tc>
          <w:tcPr>
            <w:tcW w:w="1119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xy Directive      n=260</w:t>
            </w:r>
          </w:p>
        </w:tc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% AA, 51% W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duc., TRS</w:t>
            </w:r>
          </w:p>
        </w:tc>
        <w:tc>
          <w:tcPr>
            <w:tcW w:w="2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293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a</w:t>
            </w:r>
            <w:r>
              <w:rPr>
                <w:rFonts w:cs="Arial" w:ascii="Arial" w:hAnsi="Arial"/>
                <w:sz w:val="17"/>
                <w:szCs w:val="17"/>
              </w:rPr>
              <w:t xml:space="preserve"> CCT= controlled clinical trial; RCT= randomized controlled trial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122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A = African American; L = Latino/Hispanic; W = White; AI/NA = American Indian or Native Alaskan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358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S = Tracking/Reminder System</w:t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4212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33" w:hRule="atLeast"/>
        </w:trPr>
        <w:tc>
          <w:tcPr>
            <w:tcW w:w="72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198" w:hRule="atLeast"/>
        </w:trPr>
        <w:tc>
          <w:tcPr>
            <w:tcW w:w="72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70" w:hRule="atLeast"/>
        </w:trPr>
        <w:tc>
          <w:tcPr>
            <w:tcW w:w="72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8227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3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358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2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255" w:hRule="atLeast"/>
        </w:trPr>
        <w:tc>
          <w:tcPr>
            <w:tcW w:w="2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008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5T15:06:00Z</dcterms:created>
  <dc:creator>PDUGGAN2</dc:creator>
  <dc:description/>
  <cp:keywords/>
  <dc:language>en-US</dc:language>
  <cp:lastModifiedBy>pduggan2</cp:lastModifiedBy>
  <cp:lastPrinted>2004-10-11T08:55:00Z</cp:lastPrinted>
  <dcterms:modified xsi:type="dcterms:W3CDTF">2006-04-05T15:52:00Z</dcterms:modified>
  <cp:revision>3</cp:revision>
  <dc:subject/>
  <dc:title>Table 2: Selected characteristics of the 27 studies aimed at improving healthcare quality for racial/ethnic minor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240679967</vt:r8>
  </property>
  <property fmtid="{D5CDD505-2E9C-101B-9397-08002B2CF9AE}" pid="3" name="_AuthorEmail">
    <vt:lpwstr>mcbeach@jhmi.edu</vt:lpwstr>
  </property>
  <property fmtid="{D5CDD505-2E9C-101B-9397-08002B2CF9AE}" pid="4" name="_AuthorEmailDisplayName">
    <vt:lpwstr>Mary Catherine Beach</vt:lpwstr>
  </property>
  <property fmtid="{D5CDD505-2E9C-101B-9397-08002B2CF9AE}" pid="5" name="_EmailSubject">
    <vt:lpwstr>table 2</vt:lpwstr>
  </property>
  <property fmtid="{D5CDD505-2E9C-101B-9397-08002B2CF9AE}" pid="6" name="_PreviousAdHocReviewCycleID">
    <vt:r8>554687948</vt:r8>
  </property>
  <property fmtid="{D5CDD505-2E9C-101B-9397-08002B2CF9AE}" pid="7" name="_ReviewingToolsShownOnce">
    <vt:lpwstr/>
  </property>
</Properties>
</file>